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2AF" w:rsidRDefault="00DF12AF" w:rsidP="00DF12AF">
      <w:pPr>
        <w:widowControl/>
        <w:spacing w:line="360" w:lineRule="auto"/>
        <w:jc w:val="center"/>
        <w:textAlignment w:val="center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21"/>
          <w:rFonts w:ascii="Times New Roman" w:hAnsi="Times New Roman" w:hint="default"/>
          <w:b/>
          <w:sz w:val="24"/>
          <w:szCs w:val="24"/>
        </w:rPr>
        <w:t>Table S2 Comparison rate of sequencing data</w:t>
      </w:r>
    </w:p>
    <w:tbl>
      <w:tblPr>
        <w:tblW w:w="949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1120"/>
        <w:gridCol w:w="1215"/>
        <w:gridCol w:w="1200"/>
        <w:gridCol w:w="1080"/>
        <w:gridCol w:w="1005"/>
        <w:gridCol w:w="1320"/>
        <w:gridCol w:w="1350"/>
      </w:tblGrid>
      <w:tr w:rsidR="00DF12AF" w:rsidTr="000C21BC">
        <w:trPr>
          <w:trHeight w:val="442"/>
          <w:jc w:val="center"/>
        </w:trPr>
        <w:tc>
          <w:tcPr>
            <w:tcW w:w="120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reads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.uniquely mapped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%uniquely mapped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.repeatly mapped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% repeatly mapped</w:t>
            </w: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.unmapped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% unmapped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1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07723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3584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0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2892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01%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1247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9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9781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4483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45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085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3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247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20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7890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799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7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08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2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682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0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6320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7770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3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58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6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703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9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19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282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9782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84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315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4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184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4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15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710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30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59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6446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.7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5757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154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9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81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1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791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99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3593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4938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83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78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4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221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8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8853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692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8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08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553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11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S20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7846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9108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53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978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0956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6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74584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4799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2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674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4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984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39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416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762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72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330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323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3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9680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445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7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459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7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775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1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6589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84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0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62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6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34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5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E19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6490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45488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48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174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87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925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65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1035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3474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7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168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393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5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85730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006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62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469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6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096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5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200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908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0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93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02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598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89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549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32315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3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645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89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672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7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19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1960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3047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9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08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804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5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208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078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0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925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26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04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73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047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138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8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885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49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023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70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883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1950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7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966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76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966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4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450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8278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97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685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3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486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70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J20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1231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3900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40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13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517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40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408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224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92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50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8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034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27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9819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6299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71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156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363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7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3010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2621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5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738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42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6505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0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783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2564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27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43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975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84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19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2734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9432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1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797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3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504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5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8077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2375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45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41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2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428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34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9113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3069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7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47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9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997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5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1931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2593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9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519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152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50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KEL19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795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4508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53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31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8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755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67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L19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07259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0152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60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810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899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45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60016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431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9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87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382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06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3608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6941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49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160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94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506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57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8690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3252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5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874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68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562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76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988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046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10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604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5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338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95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19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08877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309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78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03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7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975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95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2492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9742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46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471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28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046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26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0567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741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58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00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0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726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22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8797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268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92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719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809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17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0863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5200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.04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280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72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605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24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20-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5748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966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65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355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9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252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86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48140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17543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.27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399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07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659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66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757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65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95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463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87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627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18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59551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6663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63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325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21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966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16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20-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97835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4079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50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313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76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39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74%</w:t>
            </w:r>
          </w:p>
        </w:tc>
      </w:tr>
      <w:tr w:rsidR="00DF12AF" w:rsidTr="000C21BC">
        <w:trPr>
          <w:trHeight w:val="363"/>
          <w:jc w:val="center"/>
        </w:trPr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93830</w:t>
            </w:r>
          </w:p>
        </w:tc>
        <w:tc>
          <w:tcPr>
            <w:tcW w:w="12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175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03%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88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44%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319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DF12AF" w:rsidRDefault="00DF12AF" w:rsidP="000C21BC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53%</w:t>
            </w:r>
          </w:p>
        </w:tc>
      </w:tr>
    </w:tbl>
    <w:p w:rsidR="00DF12AF" w:rsidRDefault="00DF12AF" w:rsidP="00DF12AF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Notes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</w:p>
    <w:p w:rsidR="00DF12AF" w:rsidRDefault="00DF12AF" w:rsidP="00DF12AF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ID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Sample number</w:t>
      </w:r>
    </w:p>
    <w:p w:rsidR="00DF12AF" w:rsidRDefault="00DF12AF" w:rsidP="00DF12AF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Total reads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The number of reads per sample</w:t>
      </w:r>
    </w:p>
    <w:p w:rsidR="00DF12AF" w:rsidRDefault="00DF12AF" w:rsidP="00DF12AF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Uniquely mapped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Reads mapped to a unique location in the genome</w:t>
      </w:r>
    </w:p>
    <w:p w:rsidR="00DF12AF" w:rsidRDefault="00DF12AF" w:rsidP="00DF12AF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Repeatedly mapped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Reads mapped to multiple locations in the genome</w:t>
      </w:r>
    </w:p>
    <w:p w:rsidR="00DF12AF" w:rsidRDefault="00DF12AF" w:rsidP="00DF12AF">
      <w:pPr>
        <w:jc w:val="left"/>
        <w:rPr>
          <w:rStyle w:val="font01"/>
          <w:rFonts w:ascii="Times New Roman" w:hAnsi="Times New Roman" w:hint="default"/>
          <w:szCs w:val="21"/>
          <w:lang w:bidi="ar"/>
        </w:rPr>
      </w:pPr>
      <w:r>
        <w:rPr>
          <w:rStyle w:val="font01"/>
          <w:rFonts w:ascii="Times New Roman" w:hAnsi="Times New Roman" w:hint="default"/>
          <w:szCs w:val="21"/>
          <w:lang w:bidi="ar"/>
        </w:rPr>
        <w:t>Unmapped</w:t>
      </w:r>
      <w:r>
        <w:rPr>
          <w:rStyle w:val="font01"/>
          <w:rFonts w:ascii="Times New Roman" w:hAnsi="Times New Roman" w:hint="default"/>
          <w:szCs w:val="21"/>
          <w:lang w:bidi="ar"/>
        </w:rPr>
        <w:t>：</w:t>
      </w:r>
      <w:r>
        <w:rPr>
          <w:rStyle w:val="font01"/>
          <w:rFonts w:ascii="Times New Roman" w:hAnsi="Times New Roman" w:hint="default"/>
          <w:szCs w:val="21"/>
          <w:lang w:bidi="ar"/>
        </w:rPr>
        <w:t>We can't compare the reads of the genome</w:t>
      </w:r>
    </w:p>
    <w:p w:rsidR="00DF12AF" w:rsidRDefault="00DF12AF">
      <w:bookmarkStart w:id="0" w:name="_GoBack"/>
      <w:bookmarkEnd w:id="0"/>
    </w:p>
    <w:sectPr w:rsidR="00DF1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AF"/>
    <w:rsid w:val="00DF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B16EA-3CF5-4F76-AC96-35DAF07C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12A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sid w:val="00DF12AF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DF12AF"/>
    <w:rPr>
      <w:rFonts w:ascii="宋体" w:eastAsia="宋体" w:hAnsi="宋体" w:cs="宋体" w:hint="eastAsia"/>
      <w:color w:val="000008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4:00Z</dcterms:created>
  <dcterms:modified xsi:type="dcterms:W3CDTF">2025-10-28T11:14:00Z</dcterms:modified>
</cp:coreProperties>
</file>